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1FD23" w14:textId="7B4B0612" w:rsidR="002F7E04" w:rsidRDefault="00C36558">
      <w:pPr>
        <w:pStyle w:val="Heading1"/>
      </w:pPr>
      <w:r>
        <w:t>S</w:t>
      </w:r>
      <w:r w:rsidR="008E4542">
        <w:t>4</w:t>
      </w:r>
      <w:r>
        <w:t xml:space="preserve"> Table</w:t>
      </w:r>
      <w:r w:rsidR="008E4542">
        <w:t>. Results from sensitivity analyses for all markers and risk hospitalization as a result of COVID-19</w:t>
      </w:r>
    </w:p>
    <w:tbl>
      <w:tblPr>
        <w:tblStyle w:val="afff8"/>
        <w:tblW w:w="0" w:type="auto"/>
        <w:tblLook w:val="0400" w:firstRow="0" w:lastRow="0" w:firstColumn="0" w:lastColumn="0" w:noHBand="0" w:noVBand="1"/>
      </w:tblPr>
      <w:tblGrid>
        <w:gridCol w:w="1602"/>
        <w:gridCol w:w="1792"/>
        <w:gridCol w:w="3689"/>
        <w:gridCol w:w="546"/>
        <w:gridCol w:w="635"/>
        <w:gridCol w:w="540"/>
        <w:gridCol w:w="540"/>
      </w:tblGrid>
      <w:tr w:rsidR="002F7E04" w14:paraId="28AF9E3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8F4BE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Exposure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1EC5F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Outcome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5E010" w14:textId="77777777" w:rsidR="002F7E04" w:rsidRDefault="008E4542">
            <w:pPr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1A0B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SN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ED98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BFC7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134B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</w:t>
            </w:r>
          </w:p>
        </w:tc>
      </w:tr>
      <w:tr w:rsidR="002F7E04" w14:paraId="0209E64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50F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8D1B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2441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B859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FE9A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2E3A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4B53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71C7DC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370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F42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A37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D8B5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7B76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42E6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6126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</w:tr>
      <w:tr w:rsidR="002F7E04" w14:paraId="51C2160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190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6307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D748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C6D8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3CCD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6F07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39ED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9DE69A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47FC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7090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3190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5062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8E3D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AD19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71D5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03C265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70E1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488E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606F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669A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10F4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3F32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5042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B1C957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825A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98B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995C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4AD5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9E01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64F7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22BF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34A41D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FCD8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D7EB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2892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350E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3F50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B003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49B6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998106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DA2C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AH2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9E6C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68B1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32A3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6EAD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C7E7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D84B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24E95D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A2FAA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343FB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3C90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2F685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806E9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DF423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B8DE0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FF6EA5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6BC7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9AC3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0017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5CD8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AD25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5329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1DD6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DDFCEF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9017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A27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290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DF2A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322C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9D68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8CA2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</w:tr>
      <w:tr w:rsidR="002F7E04" w14:paraId="49D4B81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4F9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A86F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8588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9A9C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33D0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98B3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F7E7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43D523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6F7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8F0A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52F1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BF3A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E7C7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8FF2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1379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1E71FD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8366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C54F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3E35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469A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4F8B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74DC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0242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CF4AED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C6B3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B0CF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CC7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DCC0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9CE1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4FBA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6728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8FDBC4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4231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2A0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C118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A107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6483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D85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8B3F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770083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D326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CNT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2A8B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FBA3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7B73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D37D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2F73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1B10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E8E607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72CAB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9996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ED2D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C6F4E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6E97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743E3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42438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1A9E93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8AE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F87A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339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F9FF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8286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2222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4F0E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58D3D8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4B8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49E3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75EC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AEEB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51C8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4416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E0ED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67FDCA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F41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E18C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9D2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03F6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CF86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28B2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0CA5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59B152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0B31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3F4B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0E00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E956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660B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A281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02C9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EE9CB9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6C4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59AF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7B51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A799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75E9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56ED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95AB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12BE68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420A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61E8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E1C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AC85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509E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A8BC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16AD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A99662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8E7D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338E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A3A2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4B99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F9E4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8093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78EA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12F97D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FCD5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D207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4614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504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0AAD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63BE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5632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91B7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488888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11DB9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E1D8B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0477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1B41B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76BE4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2DBE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9F63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22C856D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9B0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27B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920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F240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61F2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6B3E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155E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25DD53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8D94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4BB8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B2D8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EFED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46E8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10FC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6295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D154AD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95F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5CE3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3FD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3825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CB7F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9A57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E9FC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0C6AA8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441D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EAFF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289D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F3D4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F630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5E16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4DD3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13DDE60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8849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43BC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5F25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FFF6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E4F00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9E4F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17AB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C1A0CF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8FA8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6F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032C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941A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88E7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D58A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F8D3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F7366D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0353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6AF4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F6CB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AA99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891B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A27F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C018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C96F6A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E2FC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B14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C036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AF7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A8B0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4CFD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6DA8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9477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A11405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0F90D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F2AC9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92A4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8982D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2C5C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A051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1F3C3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7B78732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EA59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39D7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C077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72D0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76CB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2760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6EAB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48EBC23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5BFB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8735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EDD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736F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5083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8CEF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8C14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0</w:t>
            </w:r>
          </w:p>
        </w:tc>
      </w:tr>
      <w:tr w:rsidR="002F7E04" w14:paraId="50BF386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5C65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5D63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7A5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D3DF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001F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7CEF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BFE7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3606E6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2F72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1183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AEF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1C59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6CBF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B717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D891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7</w:t>
            </w:r>
          </w:p>
        </w:tc>
      </w:tr>
      <w:tr w:rsidR="002F7E04" w14:paraId="30702E30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735D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A22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2D8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A59B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FAC9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D467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6329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7</w:t>
            </w:r>
          </w:p>
        </w:tc>
      </w:tr>
      <w:tr w:rsidR="002F7E04" w14:paraId="08FCB76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8C50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B4C0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F672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5242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7BB1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2190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81FE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7</w:t>
            </w:r>
          </w:p>
        </w:tc>
      </w:tr>
      <w:tr w:rsidR="002F7E04" w14:paraId="75AD838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41B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1CC1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0584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6F97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D8FD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31E3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BF7C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448C465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BC40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1GALT1C1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B65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66BF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9723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EC53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10C7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865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D053FD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34574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3C68C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7AE0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2C26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80FBA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0429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7639C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790BA9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E479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C24D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E61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E1F3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FCA4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0156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2FEA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E706CB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21B5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01A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49C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06DF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7827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59C2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4341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2225FDD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69D9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7804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1950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05C2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C402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6C96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A34B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00BA14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8106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9029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58B9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9CC5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027C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3BE4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7D60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43A65B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680C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7FC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A5D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F471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62CF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7FF1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2A6E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CB064E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D810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C28C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489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3F4E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68A5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6BE1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7E95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755D000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C828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8F7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1D27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40D0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506B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F31F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B721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6399780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9677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BO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232E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8252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73E5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E4C6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6780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8094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E4ED43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6031C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21B85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688B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6E42A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BEE6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4F83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47024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75591F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12D1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B615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0F60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A6A3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8ADD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3165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D92C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E146CB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DCC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E42C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48D2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9031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85A0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396B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8C25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</w:tr>
      <w:tr w:rsidR="002F7E04" w14:paraId="58E7ABA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C15B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9771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A083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9160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F807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FE80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591D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446F156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136B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D709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4FD5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8AE9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E3CC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E966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CCDC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B8B9A9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4B64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0D16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E249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DF22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042A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9AAC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9714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36896F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67EF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21AC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A3BF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ADC8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BF00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512F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56B7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01C1FB0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52AD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89BF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55A1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DA64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1CD8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6DA6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4C4B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06F2C0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8700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CT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F05F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41EB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AE10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7507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A77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549D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4</w:t>
            </w:r>
          </w:p>
        </w:tc>
      </w:tr>
      <w:tr w:rsidR="002F7E04" w14:paraId="4BA930C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9D23B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2DD4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0B1D6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3109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F82DD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C303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3EA88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6ED16E9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241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57C7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5A42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800E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689D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399C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E835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F83312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D0D8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C7FA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A2FD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B175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B273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C552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C8FB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99</w:t>
            </w:r>
          </w:p>
        </w:tc>
      </w:tr>
      <w:tr w:rsidR="002F7E04" w14:paraId="2EA49B4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2A4A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366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888B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0E53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62C9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8C2B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2D2F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</w:tr>
      <w:tr w:rsidR="002F7E04" w14:paraId="6D1D11F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5160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B0F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5CA9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A2C7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9C09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EC43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9430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</w:tr>
      <w:tr w:rsidR="002F7E04" w14:paraId="4F44124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855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79A3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378F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528F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0BE1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9E4C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99CE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</w:tr>
      <w:tr w:rsidR="002F7E04" w14:paraId="2B58DF3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DB33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0154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CFA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AE8B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E637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A7B6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E3BC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</w:tr>
      <w:tr w:rsidR="002F7E04" w14:paraId="21D3A9B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846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8707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E35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6C81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801A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43A2C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8A0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0A2CCD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30C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FTPD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092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EAC8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EAB1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558B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9E88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B7BA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</w:tr>
      <w:tr w:rsidR="002F7E04" w14:paraId="2B24DA9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94FE3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A940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CAA5A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01D2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C496D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99AAA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F3659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50AD3F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1FA4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BCE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4B0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5B84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BD07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8458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155F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812AF4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2ADA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BDFD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7199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D919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64E1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F20F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0CF0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77199C3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B4D6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51FA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BAB7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E131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EC31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F984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2DCB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8B93CF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BA8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C165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1A0E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7B37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B958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3F43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DE22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9BA56F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4D16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352E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0885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B476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EED1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99D4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3D9E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9A19EA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828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051F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5722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8506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249C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52B9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6009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986142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0925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AB80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27C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7395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F8E4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130C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8071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F2FBC0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F87D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BFA8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6232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00F9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2441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9BC2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31F2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73FAE2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C7E9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E030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7AF3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89762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4675E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E46AE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A70A2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0C7F4D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8C39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4654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D29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1111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9A90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5326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B654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07C6F0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86C2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975F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FA39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3419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88CD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EAF3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414B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9</w:t>
            </w:r>
          </w:p>
        </w:tc>
      </w:tr>
      <w:tr w:rsidR="002F7E04" w14:paraId="35958DA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B32C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71B8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9358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6A00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62AA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EF0A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41CE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B00ECD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68214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2547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E929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9E03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BEE3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E38B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215F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85341D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A944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6322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F6A1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5153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B054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6D7D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2A1B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14EEB8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2F80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2139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642A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8B0E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66CE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C802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C644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7079E2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E72A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278D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2C51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F0BC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624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F06B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1F6D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13434E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BF8C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Folk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452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AC86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823F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7915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EB62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FCFD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1DACC1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D7F2C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46FE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51416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0418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E67A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A5CF0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C27AC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04B1857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3BF8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79AF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02E4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B1C2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3C1E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2D4E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E398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E73DE2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A4A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643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AB3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3F65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D35A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0124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AC42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</w:tr>
      <w:tr w:rsidR="002F7E04" w14:paraId="0C3086C8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DD9F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02F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B645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58E9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BEBD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30DF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B906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4025E7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F70B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2D51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5ECA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4DB4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DCC8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C205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0DC5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01F7179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F83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938B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24BC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1F61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9F63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7887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B8AC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0DEA7FF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17B0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AE1E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9BB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45F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1F6B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1E97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5B20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420BAC0F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B278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7495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67C5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C92E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CB9C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0E06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E0E6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E184B1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4941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EL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20B9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4C7B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EF2E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8601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ABDE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40A3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54DC70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4FE1B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5225B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3E103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C15EB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1AC7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13D3E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77DB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50781B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9BF5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F793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983A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B72C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E49F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7E86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CDF8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23650F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88DF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A3A6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06CA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5CCB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C48C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1A7B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C80C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9BDE4A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C6CB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2AA2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66A9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312B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0FE3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5961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BD1D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6673795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968F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D33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44F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D85C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0F6E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C17A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4AD3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CAC07D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C25F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988F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743F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74BD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51E8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09CA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5647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452522A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692F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FB90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967E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4E60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8BEC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ADEC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0AC6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74139ED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70D4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5CFC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12E2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5849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C3B3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8AD2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8B5B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9E7BBB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8154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46ED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D6DE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ED09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4691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FD74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3267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2F54DF8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90118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BD699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4A67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2F8D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27474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A6048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C7157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4E36FC8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F745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E051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6300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C588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CF56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0544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D0C8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941E64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36EB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B0C8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BF9F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18D0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BAED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EEA8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761D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6</w:t>
            </w:r>
          </w:p>
        </w:tc>
      </w:tr>
      <w:tr w:rsidR="002F7E04" w14:paraId="22F0873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CE6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09DE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619C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8D5D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0896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4D8C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D8E1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55C2EC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0C6D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8E8D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A606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1D10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C991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9CCE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60FE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</w:tr>
      <w:tr w:rsidR="002F7E04" w14:paraId="4887E5AE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ACAA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C498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D54A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53C4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6065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E51A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F854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4</w:t>
            </w:r>
          </w:p>
        </w:tc>
      </w:tr>
      <w:tr w:rsidR="002F7E04" w14:paraId="213FC6B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3209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6717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B9A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5EA0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F9B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ECD3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2735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5</w:t>
            </w:r>
          </w:p>
        </w:tc>
      </w:tr>
      <w:tr w:rsidR="002F7E04" w14:paraId="7F558FE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6585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77B2A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CBC4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F7DE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D004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0479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7FEC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A8EAB03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E5D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LE_Breth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87CF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FAC4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2279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5C45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A1A7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53CE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7</w:t>
            </w:r>
          </w:p>
        </w:tc>
      </w:tr>
      <w:tr w:rsidR="002F7E04" w14:paraId="4B2E06D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348F1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1F788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1D5C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3F88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34CAF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19B09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56A5C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16C399D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9418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355D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21B9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91F9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D8C1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43CF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3140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320FB7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1DCBE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E5DB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EC0A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27C5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9317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DB282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0210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35</w:t>
            </w:r>
          </w:p>
        </w:tc>
      </w:tr>
      <w:tr w:rsidR="002F7E04" w14:paraId="3E475FD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BD4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19A1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2527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2192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C1EC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4721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A652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1</w:t>
            </w:r>
          </w:p>
        </w:tc>
      </w:tr>
      <w:tr w:rsidR="002F7E04" w14:paraId="023A556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55AD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A640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C921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E9BD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D1BD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2ACD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CF5B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C91B7B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A283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5350D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0FC4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A1CD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1F631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EA0B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8BAC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7402681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1980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25FB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EF6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3727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B945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6247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1F42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D06DBB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1EE65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366C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A516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0F0D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3886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589CD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44CE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5940DD7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7ABE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TP2A3_Sun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9EF7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512D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1B44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E50B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B45D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2F5E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72</w:t>
            </w:r>
          </w:p>
        </w:tc>
      </w:tr>
      <w:tr w:rsidR="002F7E04" w14:paraId="21B283A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CCE69" w14:textId="77777777" w:rsidR="002F7E04" w:rsidRDefault="002F7E04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7641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8A1CC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3F336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6523B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D85B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E8C21" w14:textId="77777777" w:rsidR="002F7E04" w:rsidRDefault="002F7E04" w:rsidP="00CD18D4">
            <w:pPr>
              <w:jc w:val="center"/>
              <w:rPr>
                <w:sz w:val="20"/>
                <w:szCs w:val="20"/>
              </w:rPr>
            </w:pPr>
          </w:p>
        </w:tc>
      </w:tr>
      <w:tr w:rsidR="002F7E04" w14:paraId="711077EB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0E027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40D2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8D0C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ximum likeli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F47A0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BA85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58B3C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B6C2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6844B8F4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5603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919D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10A3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R Eg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2F51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25EC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A10A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E41F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1</w:t>
            </w:r>
          </w:p>
        </w:tc>
      </w:tr>
      <w:tr w:rsidR="002F7E04" w14:paraId="023A84A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852E4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0BE0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72481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03C6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A4FE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9116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CD81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41B469E2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FF18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0BE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68BA2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7A8E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7AB3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03C3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2DEA6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03B3D257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EEC6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F0096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62893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VW rad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F5E1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8F47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752D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20B98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38E3C20C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8FA7F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E980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B1FB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multiplicative random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D24F2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F33D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5072A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0AF5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11169606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82299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41210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5B86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verse variance weighted (fixed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0BB15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60924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9954E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1820B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  <w:tr w:rsidR="002F7E04" w14:paraId="72A11FA9" w14:textId="77777777" w:rsidTr="00CD18D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6163C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CAM1_Scal</w:t>
            </w:r>
          </w:p>
        </w:tc>
        <w:tc>
          <w:tcPr>
            <w:tcW w:w="17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FBC28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ospitalized_Covid</w:t>
            </w:r>
          </w:p>
        </w:tc>
        <w:tc>
          <w:tcPr>
            <w:tcW w:w="36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24BDB" w14:textId="77777777" w:rsidR="002F7E04" w:rsidRDefault="008E4542">
            <w:pPr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4FE2F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7FAA9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7F7F7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09F03" w14:textId="77777777" w:rsidR="002F7E04" w:rsidRDefault="008E4542" w:rsidP="00CD18D4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00</w:t>
            </w:r>
          </w:p>
        </w:tc>
      </w:tr>
    </w:tbl>
    <w:p w14:paraId="2A4893FA" w14:textId="77777777" w:rsidR="002F7E04" w:rsidRDefault="002F7E04"/>
    <w:p w14:paraId="3D61A1C8" w14:textId="77777777" w:rsidR="002F7E04" w:rsidRDefault="002F7E04"/>
    <w:p w14:paraId="658845D4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umber of SNPS = nsnp / Beta = b / Standard Error = se / P-value = pval</w:t>
      </w:r>
    </w:p>
    <w:p w14:paraId="37EBBD7E" w14:textId="77777777" w:rsidR="002F7E04" w:rsidRDefault="008E4542">
      <w:pPr>
        <w:pBdr>
          <w:top w:val="nil"/>
          <w:left w:val="nil"/>
          <w:bottom w:val="nil"/>
          <w:right w:val="nil"/>
          <w:between w:val="nil"/>
        </w:pBdr>
        <w:spacing w:after="160"/>
        <w:jc w:val="both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ABO = ABO system transferase; ATP2A3 = ATPase Sarcoplasmic/Endoplasmic Reticulum Ca2+ Transporting 3; C1GALT1C1 = C1GALT1 specific chaperone 1; CD207 = langerin; FAAH2 = Fatty Acid Amide Hydrolase 2; GCNT4 = glucosaminyl (N-Acetyl) transferase 4; KEL = Kell Metallo-Endopeptidase (Kell Blood Group); LCTL = Lactase-like protein; PECAM1 = platelet endothelial cell adhesion molecule; RAB14 = ras-related protein rab-14; SELE = E-selectin; SELL =  L-selectin; SFTPD = Surfactant Protein D.</w:t>
      </w:r>
      <w:r>
        <w:rPr>
          <w:i/>
          <w:color w:val="000000"/>
          <w:sz w:val="20"/>
          <w:szCs w:val="20"/>
        </w:rPr>
        <w:tab/>
      </w:r>
    </w:p>
    <w:p w14:paraId="69D15EB1" w14:textId="77777777" w:rsidR="002F7E04" w:rsidRDefault="002F7E04"/>
    <w:p w14:paraId="202A96ED" w14:textId="12EA70EC" w:rsidR="002F7E04" w:rsidRDefault="002F7E04">
      <w:pPr>
        <w:spacing w:line="480" w:lineRule="auto"/>
        <w:jc w:val="both"/>
        <w:rPr>
          <w:sz w:val="20"/>
          <w:szCs w:val="20"/>
        </w:rPr>
      </w:pPr>
    </w:p>
    <w:sectPr w:rsidR="002F7E04" w:rsidSect="00CD18D4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B7880C" w14:textId="77777777" w:rsidR="009C5298" w:rsidRDefault="009C5298">
      <w:r>
        <w:separator/>
      </w:r>
    </w:p>
  </w:endnote>
  <w:endnote w:type="continuationSeparator" w:id="0">
    <w:p w14:paraId="52B13C7A" w14:textId="77777777" w:rsidR="009C5298" w:rsidRDefault="009C5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CC8F3" w14:textId="77777777" w:rsidR="009C5298" w:rsidRDefault="009C5298">
      <w:r>
        <w:separator/>
      </w:r>
    </w:p>
  </w:footnote>
  <w:footnote w:type="continuationSeparator" w:id="0">
    <w:p w14:paraId="6212D5CF" w14:textId="77777777" w:rsidR="009C5298" w:rsidRDefault="009C52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214CED"/>
    <w:rsid w:val="002F7E04"/>
    <w:rsid w:val="008E4542"/>
    <w:rsid w:val="0090496E"/>
    <w:rsid w:val="009C5298"/>
    <w:rsid w:val="00A87D9D"/>
    <w:rsid w:val="00C36558"/>
    <w:rsid w:val="00CD18D4"/>
    <w:rsid w:val="00ED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60</Words>
  <Characters>8699</Characters>
  <Application>Microsoft Office Word</Application>
  <DocSecurity>0</DocSecurity>
  <Lines>72</Lines>
  <Paragraphs>19</Paragraphs>
  <ScaleCrop>false</ScaleCrop>
  <Company/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3:11:00Z</dcterms:created>
  <dcterms:modified xsi:type="dcterms:W3CDTF">2022-02-09T13:23:00Z</dcterms:modified>
</cp:coreProperties>
</file>